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CE92E" w14:textId="650A534A" w:rsidR="00874F3B" w:rsidRPr="00606684" w:rsidRDefault="00874F3B" w:rsidP="00874F3B">
      <w:pPr>
        <w:pStyle w:val="Heading2"/>
        <w:jc w:val="left"/>
        <w:rPr>
          <w:b w:val="0"/>
        </w:rPr>
      </w:pPr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1</w:t>
      </w:r>
      <w:r>
        <w:rPr>
          <w:b w:val="0"/>
        </w:rPr>
        <w:t>2</w:t>
      </w:r>
      <w:bookmarkStart w:id="0" w:name="_GoBack"/>
      <w:bookmarkEnd w:id="0"/>
    </w:p>
    <w:p w14:paraId="2617D3BD" w14:textId="2A24D687" w:rsidR="00A312AC" w:rsidRPr="00A312AC" w:rsidRDefault="00A312AC" w:rsidP="00A312AC">
      <w:pPr>
        <w:rPr>
          <w:rFonts w:ascii="Times New Roman" w:hAnsi="Times New Roman"/>
        </w:rPr>
      </w:pPr>
      <w:r w:rsidRPr="00A312AC">
        <w:rPr>
          <w:rFonts w:ascii="Times New Roman" w:hAnsi="Times New Roman"/>
        </w:rPr>
        <w:t xml:space="preserve">Appendix </w:t>
      </w:r>
      <w:r w:rsidR="000F3A39">
        <w:rPr>
          <w:rFonts w:ascii="Times New Roman" w:hAnsi="Times New Roman"/>
        </w:rPr>
        <w:t>S12</w:t>
      </w:r>
      <w:r w:rsidRPr="00A312AC">
        <w:rPr>
          <w:rFonts w:ascii="Times New Roman" w:hAnsi="Times New Roman"/>
        </w:rPr>
        <w:t xml:space="preserve">. GenBank accession numbers for 54 introns used in this study.  Accession numbers are in the order of </w:t>
      </w:r>
      <w:r w:rsidR="00FB5A34">
        <w:rPr>
          <w:rFonts w:ascii="Times New Roman" w:hAnsi="Times New Roman"/>
        </w:rPr>
        <w:t xml:space="preserve">species, accession, GenBank numbers for introns: </w:t>
      </w:r>
      <w:r w:rsidRPr="00A312AC">
        <w:rPr>
          <w:rFonts w:ascii="Times New Roman" w:eastAsia="Times New Roman" w:hAnsi="Times New Roman" w:cs="Times New Roman"/>
          <w:color w:val="000000"/>
        </w:rPr>
        <w:t xml:space="preserve">4848, 4932, 4992, 5116, 5271, 5326, 5333, 5404, 5406, 5426, 5428, 5464, 5599, 5614, 5639, 5664, 5822, 5840, 5857, 5899, 5910, 5913, 5922, 5926, 5944, 5974, 6026, 6041, 6098, 6295, 6298, 6303, 6366, 6383, 6401, 6406, 6420, 6450, 6460, 6462, 6494, 6500, 6639, 6641, 6689, 6947, 6992, 7141, 7174, 7313, 7324, 7333, 7572, 7602. </w:t>
      </w:r>
    </w:p>
    <w:p w14:paraId="7B22D080" w14:textId="77777777" w:rsidR="00B77B9E" w:rsidRDefault="00B77B9E"/>
    <w:p w14:paraId="01A5AC59" w14:textId="777777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b/>
          <w:i/>
          <w:sz w:val="24"/>
          <w:szCs w:val="24"/>
        </w:rPr>
        <w:t>Lomatium andrusianum</w:t>
      </w:r>
      <w:r w:rsidRPr="00DB6E64">
        <w:rPr>
          <w:rFonts w:ascii="Times New Roman" w:hAnsi="Times New Roman"/>
          <w:b/>
          <w:sz w:val="24"/>
          <w:szCs w:val="24"/>
        </w:rPr>
        <w:t xml:space="preserve">; </w:t>
      </w:r>
      <w:r w:rsidRPr="00DB6E64">
        <w:rPr>
          <w:rFonts w:ascii="Times New Roman" w:hAnsi="Times New Roman"/>
          <w:b/>
          <w:i/>
          <w:sz w:val="24"/>
          <w:szCs w:val="24"/>
        </w:rPr>
        <w:t>Mansfield 16031</w:t>
      </w:r>
      <w:r w:rsidRPr="00DB6E64">
        <w:rPr>
          <w:rFonts w:ascii="Times New Roman" w:hAnsi="Times New Roman"/>
          <w:b/>
          <w:sz w:val="24"/>
          <w:szCs w:val="24"/>
        </w:rPr>
        <w:t xml:space="preserve">; </w:t>
      </w:r>
      <w:r w:rsidRPr="00DB6E64">
        <w:rPr>
          <w:rFonts w:ascii="Times New Roman" w:hAnsi="Times New Roman"/>
          <w:sz w:val="24"/>
          <w:szCs w:val="24"/>
        </w:rPr>
        <w:t>MW5158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06</w:t>
      </w:r>
      <w:r>
        <w:rPr>
          <w:rFonts w:ascii="Times New Roman" w:hAnsi="Times New Roman"/>
          <w:sz w:val="24"/>
          <w:szCs w:val="24"/>
        </w:rPr>
        <w:t>.</w:t>
      </w:r>
    </w:p>
    <w:p w14:paraId="41B094BB" w14:textId="46466E2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b/>
          <w:i/>
          <w:sz w:val="24"/>
          <w:szCs w:val="24"/>
        </w:rPr>
        <w:t>Lomatium andrusianum</w:t>
      </w:r>
      <w:r w:rsidRPr="00DB6E64">
        <w:rPr>
          <w:rFonts w:ascii="Times New Roman" w:hAnsi="Times New Roman"/>
          <w:b/>
          <w:sz w:val="24"/>
          <w:szCs w:val="24"/>
        </w:rPr>
        <w:t xml:space="preserve">; </w:t>
      </w:r>
      <w:r w:rsidRPr="00DB6E64">
        <w:rPr>
          <w:rFonts w:ascii="Times New Roman" w:hAnsi="Times New Roman"/>
          <w:b/>
          <w:i/>
          <w:sz w:val="24"/>
          <w:szCs w:val="24"/>
        </w:rPr>
        <w:t>Mansfield 16033</w:t>
      </w:r>
      <w:r w:rsidRPr="00DB6E64">
        <w:rPr>
          <w:rFonts w:ascii="Times New Roman" w:hAnsi="Times New Roman"/>
          <w:b/>
          <w:sz w:val="24"/>
          <w:szCs w:val="24"/>
        </w:rPr>
        <w:t xml:space="preserve">; </w:t>
      </w:r>
      <w:r w:rsidRPr="00DB6E64">
        <w:rPr>
          <w:rFonts w:ascii="Times New Roman" w:hAnsi="Times New Roman"/>
          <w:sz w:val="24"/>
          <w:szCs w:val="24"/>
        </w:rPr>
        <w:t>MW5158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90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2E46B2AF" w14:textId="777777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b/>
          <w:i/>
          <w:sz w:val="24"/>
          <w:szCs w:val="24"/>
        </w:rPr>
        <w:t>Lomatium andrusianum</w:t>
      </w:r>
      <w:r w:rsidRPr="00DB6E64">
        <w:rPr>
          <w:rFonts w:ascii="Times New Roman" w:hAnsi="Times New Roman"/>
          <w:b/>
          <w:sz w:val="24"/>
          <w:szCs w:val="24"/>
        </w:rPr>
        <w:t>;</w:t>
      </w:r>
      <w:r w:rsidRPr="00DB6E64">
        <w:rPr>
          <w:rFonts w:ascii="Times New Roman" w:hAnsi="Times New Roman"/>
          <w:b/>
          <w:i/>
          <w:sz w:val="24"/>
          <w:szCs w:val="24"/>
        </w:rPr>
        <w:t xml:space="preserve"> Ottenlips 60</w:t>
      </w:r>
      <w:r w:rsidRPr="00DB6E64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941BADD" w14:textId="1F1A128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8</w:t>
      </w:r>
      <w:r w:rsidR="003A5B9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9AAA194" w14:textId="777777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b/>
          <w:i/>
          <w:sz w:val="24"/>
          <w:szCs w:val="24"/>
        </w:rPr>
        <w:t>Lomatium anomalum</w:t>
      </w:r>
      <w:r w:rsidRPr="00DB6E64">
        <w:rPr>
          <w:rFonts w:ascii="Times New Roman" w:hAnsi="Times New Roman"/>
          <w:b/>
          <w:sz w:val="24"/>
          <w:szCs w:val="24"/>
        </w:rPr>
        <w:t xml:space="preserve">; </w:t>
      </w:r>
      <w:r w:rsidRPr="00DB6E64">
        <w:rPr>
          <w:rFonts w:ascii="Times New Roman" w:hAnsi="Times New Roman"/>
          <w:b/>
          <w:i/>
          <w:sz w:val="24"/>
          <w:szCs w:val="24"/>
        </w:rPr>
        <w:t>Mansfield 16036</w:t>
      </w:r>
      <w:r w:rsidRPr="00DB6E64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20576D1" w14:textId="777777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6AC17C6" w14:textId="777777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318FDB0" w14:textId="777777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1</w:t>
      </w:r>
      <w:r>
        <w:rPr>
          <w:rFonts w:ascii="Times New Roman" w:hAnsi="Times New Roman"/>
          <w:sz w:val="24"/>
          <w:szCs w:val="24"/>
        </w:rPr>
        <w:t>.</w:t>
      </w:r>
    </w:p>
    <w:p w14:paraId="0BB7CEF7" w14:textId="084CD92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Mansfield 16037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825CBA6" w14:textId="41A6F29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lastRenderedPageBreak/>
        <w:t>MW5171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6B30EBA" w14:textId="7A53F3D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3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077E4DD" w14:textId="07F456F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6</w:t>
      </w:r>
      <w:r w:rsidR="00917639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C4F0ABB" w14:textId="56C6086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C782737" w14:textId="71C63D0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8856716" w14:textId="2AC8B55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8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1A5D904" w14:textId="401B228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Mansfield 17017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3FEE381" w14:textId="07B2976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A27FB37" w14:textId="70A32B4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B1693E7" w14:textId="2E6BE64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00198EC" w14:textId="490E6F0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85454D3" w14:textId="180CB18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1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C667E53" w14:textId="0A77279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Mansfield 07-055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6</w:t>
      </w:r>
      <w:r w:rsidR="00917639">
        <w:rPr>
          <w:rFonts w:ascii="Times New Roman" w:hAnsi="Times New Roman"/>
          <w:sz w:val="24"/>
          <w:szCs w:val="24"/>
        </w:rPr>
        <w:t>,</w:t>
      </w:r>
      <w:r w:rsidRPr="00DB6E64">
        <w:rPr>
          <w:rFonts w:ascii="Times New Roman" w:hAnsi="Times New Roman"/>
          <w:sz w:val="24"/>
          <w:szCs w:val="24"/>
        </w:rPr>
        <w:t>MW5149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84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84867FC" w14:textId="65C193E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1763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17639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917639">
        <w:rPr>
          <w:rFonts w:ascii="Times New Roman" w:hAnsi="Times New Roman"/>
          <w:b/>
          <w:sz w:val="24"/>
          <w:szCs w:val="24"/>
        </w:rPr>
        <w:t>;</w:t>
      </w:r>
      <w:r w:rsidRPr="00917639">
        <w:rPr>
          <w:rFonts w:ascii="Times New Roman" w:hAnsi="Times New Roman"/>
          <w:b/>
          <w:sz w:val="24"/>
          <w:szCs w:val="24"/>
        </w:rPr>
        <w:t xml:space="preserve"> </w:t>
      </w:r>
      <w:r w:rsidRPr="00917639">
        <w:rPr>
          <w:rFonts w:ascii="Times New Roman" w:hAnsi="Times New Roman"/>
          <w:b/>
          <w:i/>
          <w:sz w:val="24"/>
          <w:szCs w:val="24"/>
        </w:rPr>
        <w:t>Ottenlips 45</w:t>
      </w:r>
      <w:r w:rsidR="0062155C" w:rsidRPr="0091763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EB93FD3" w14:textId="595B4BB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350C1FF" w14:textId="2EDE322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0CC198B" w14:textId="793651C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575E1BA" w14:textId="1467A82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DC9D441" w14:textId="580573C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1A94979" w14:textId="46D63A4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6747C5F" w14:textId="179E9C8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8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BFB303C" w14:textId="4FA894B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57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6D40964" w14:textId="73B01F8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6A9C7D1" w14:textId="70997C2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1ED991A" w14:textId="79887F8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018B144" w14:textId="062A41E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F1CD375" w14:textId="702D94B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12E52F9" w14:textId="6F4A2C1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724368A" w14:textId="549815B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34D4C09" w14:textId="576AA01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7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AAF2DA2" w14:textId="1FA9027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Stevens 121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D14F185" w14:textId="109CF9F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9D40F15" w14:textId="62D79EB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81BADEF" w14:textId="77138B4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05A8603" w14:textId="724B5A6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941D439" w14:textId="1587A14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D872CAC" w14:textId="32EA027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5D8C575" w14:textId="5FE398A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81BE854" w14:textId="5E681B3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0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6B2B64C" w14:textId="144DB7C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anomalum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Stevens 123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F54956D" w14:textId="0D4D735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8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6B3B7AB" w14:textId="4018888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613F69A" w14:textId="660C920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311B91C" w14:textId="3FC27ED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F08DB3F" w14:textId="509B7B4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D5873F1" w14:textId="2D76B5A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A1C1AB4" w14:textId="4D9912C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3395664" w14:textId="3F806B0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7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7B1385E" w14:textId="7ADEE91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>Lomatium brevifolium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Smith 13048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9CA83AE" w14:textId="33085BF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8F278EC" w14:textId="431219D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5AF5426" w14:textId="2ECD891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C7B94DA" w14:textId="6114D2E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CFED502" w14:textId="2A78E79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75AB255" w14:textId="48337CF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CD4A2D1" w14:textId="2471BA1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476F2E3" w14:textId="3CFB45B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8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CFDF5BB" w14:textId="3CBAD6B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Carlson 097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DBC27FD" w14:textId="2195E74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25D8755" w14:textId="0B01C44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5992058" w14:textId="0FB4FB1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BFE416A" w14:textId="75D8CAB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5CB3737" w14:textId="2E93651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AB43EEF" w14:textId="2B0F29C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251CCF0" w14:textId="265202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72FE72E" w14:textId="647E16D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3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E3103A1" w14:textId="4DA08F0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George 58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68AE39D" w14:textId="0C6033B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47D0C34" w14:textId="35A02F8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DE1EE15" w14:textId="18B8BAC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6D428EA" w14:textId="2552B84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15AEC87" w14:textId="184F67E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BAB5FC1" w14:textId="25F84FE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664C04F" w14:textId="630609C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2326CCA" w14:textId="361F493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0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19FA4EA" w14:textId="1BC43CC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George 91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F0ABD53" w14:textId="7B80E96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8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23122ED" w14:textId="42206AE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B240891" w14:textId="3ED5E13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E24EA08" w14:textId="386759D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E6D3F0F" w14:textId="0E7579A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EFEB715" w14:textId="3948196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2788E8" w14:textId="165F3F9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1BC0AEB" w14:textId="19D33F4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6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4E19E9F" w14:textId="1BB8EDE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Mansfield 15081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6AC6723" w14:textId="3748391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E073915" w14:textId="3943333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636D280" w14:textId="49C26EC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6DBFFB8" w14:textId="2757DFB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3A42306" w14:textId="0AACAF1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DA3C805" w14:textId="4954516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ECECB36" w14:textId="77026BD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E56BC60" w14:textId="761F3AA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4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BB7D54C" w14:textId="423FF36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Mansfield 15152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1FFA5BB" w14:textId="4E315E7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092340A" w14:textId="5C6AB79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02E71EC" w14:textId="5F07697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C478109" w14:textId="581FA51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0629390" w14:textId="1800929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7F21C5B" w14:textId="10E45E9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B70505B" w14:textId="5745732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EC766C2" w14:textId="7F3C521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2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CE2C0A8" w14:textId="7D536B6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20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ABFF3E6" w14:textId="7BFA742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5883882" w14:textId="58E2FA7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195EACD" w14:textId="2551377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7A59E28" w14:textId="4A37A49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7F298B6" w14:textId="7739023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AE3439C" w14:textId="5499A6F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7A4B0E5" w14:textId="13A1538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42321ED" w14:textId="384CD92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7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7AAFE2D" w14:textId="7DE3D7A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22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823CD00" w14:textId="292E3F2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DD9FCE0" w14:textId="1B2FFAD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5244FAF" w14:textId="38BF446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2A024EA" w14:textId="5B3DFDC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ADE7960" w14:textId="104B384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8BA6B94" w14:textId="20E6DBB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6C20AE1" w14:textId="62B2E9E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D280B44" w14:textId="374CAA5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7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96539E0" w14:textId="4BCEF35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25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28684D9" w14:textId="6E3BD36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62B9B06" w14:textId="4466808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47F1359" w14:textId="2938609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085DEA6" w14:textId="20EDF9A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3F19F3A" w14:textId="32AC454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724127C" w14:textId="6F151D3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1109BCA" w14:textId="290EB1E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5353653" w14:textId="6395508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0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1945421" w14:textId="71878B2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29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2CAF755" w14:textId="4F42E1F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BBD7301" w14:textId="2F73635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ECD6D3D" w14:textId="3F5A285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794CB5C" w14:textId="6A0A672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2C6F738" w14:textId="0DFB084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4A6A92B" w14:textId="33D4A03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D8C86D5" w14:textId="74FB29A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31D66A1" w14:textId="5927465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9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E2D916D" w14:textId="58D602B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32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08BECCA" w14:textId="09592A7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03EEBCC" w14:textId="63C292B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6B7C3EA" w14:textId="6E00546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707358B" w14:textId="24CFE41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DF04F83" w14:textId="23C5578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7DCF6B" w14:textId="56B16DA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694DB28" w14:textId="00760C2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7A8492D" w14:textId="7D7BBC4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5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694E28D" w14:textId="407E53A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33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EDFB82F" w14:textId="0C503E1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B92B006" w14:textId="3B5BBAE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D18ABFA" w14:textId="3149B9D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60F32EC" w14:textId="3F696E7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FB45499" w14:textId="2E8D092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8A9CC26" w14:textId="3909901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50979B6" w14:textId="7B9164B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6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DEC441A" w14:textId="65134B5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35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ADFD231" w14:textId="0890367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B136B48" w14:textId="5A4C6A8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3DEC904" w14:textId="26B2810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19D6283" w14:textId="5EA906D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85CF4A6" w14:textId="6ACD5E6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D2266E5" w14:textId="2A7A5EC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FDF712D" w14:textId="21722E7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8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A058DBC" w14:textId="058ADD6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23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7BF2865" w14:textId="728B50F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36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0416AC3" w14:textId="56ACD07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02BE59D" w14:textId="03FFA48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8E92448" w14:textId="2AB0A03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421B8F1" w14:textId="7C4D718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3EBD245" w14:textId="787F7F7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850B9A0" w14:textId="1AC9C48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BA36528" w14:textId="45EB3BE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66CA9F6" w14:textId="11B8743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3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5C2AE10" w14:textId="17F57B4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40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F9536A7" w14:textId="0BC1D2F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FC5EFFF" w14:textId="02934ED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B574EAF" w14:textId="1F820DE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54B04F8" w14:textId="23E3062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43D789B" w14:textId="433E0D1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2D3AA73" w14:textId="4FCED95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E0C6CCA" w14:textId="2590175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DB66449" w14:textId="701D951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4</w:t>
      </w:r>
      <w:r w:rsidR="0062155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CD4ECED" w14:textId="69D7B99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62155C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62155C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62155C">
        <w:rPr>
          <w:rFonts w:ascii="Times New Roman" w:hAnsi="Times New Roman"/>
          <w:b/>
          <w:sz w:val="24"/>
          <w:szCs w:val="24"/>
        </w:rPr>
        <w:t>;</w:t>
      </w:r>
      <w:r w:rsidRPr="0062155C">
        <w:rPr>
          <w:rFonts w:ascii="Times New Roman" w:hAnsi="Times New Roman"/>
          <w:b/>
          <w:sz w:val="24"/>
          <w:szCs w:val="24"/>
        </w:rPr>
        <w:t xml:space="preserve"> </w:t>
      </w:r>
      <w:r w:rsidRPr="0062155C">
        <w:rPr>
          <w:rFonts w:ascii="Times New Roman" w:hAnsi="Times New Roman"/>
          <w:b/>
          <w:i/>
          <w:sz w:val="24"/>
          <w:szCs w:val="24"/>
        </w:rPr>
        <w:t>Ottenlips 42</w:t>
      </w:r>
      <w:r w:rsidR="0062155C" w:rsidRPr="0062155C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E84ED30" w14:textId="3DA6319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8FF4434" w14:textId="3E6BE0A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3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2DC543F" w14:textId="6DB0C0C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CB40E7A" w14:textId="22C735A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6D3B381" w14:textId="48CCE6E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490C7C2" w14:textId="276AD63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0132725" w14:textId="6836EDD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9D19393" w14:textId="4D9B961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9</w:t>
      </w:r>
      <w:r w:rsidR="0056588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61D15B7" w14:textId="2E839C1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565886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565886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565886">
        <w:rPr>
          <w:rFonts w:ascii="Times New Roman" w:hAnsi="Times New Roman"/>
          <w:b/>
          <w:sz w:val="24"/>
          <w:szCs w:val="24"/>
        </w:rPr>
        <w:t>;</w:t>
      </w:r>
      <w:r w:rsidRPr="00565886">
        <w:rPr>
          <w:rFonts w:ascii="Times New Roman" w:hAnsi="Times New Roman"/>
          <w:b/>
          <w:sz w:val="24"/>
          <w:szCs w:val="24"/>
        </w:rPr>
        <w:t xml:space="preserve"> </w:t>
      </w:r>
      <w:r w:rsidRPr="00565886">
        <w:rPr>
          <w:rFonts w:ascii="Times New Roman" w:hAnsi="Times New Roman"/>
          <w:b/>
          <w:i/>
          <w:sz w:val="24"/>
          <w:szCs w:val="24"/>
        </w:rPr>
        <w:t>Polito 002</w:t>
      </w:r>
      <w:r w:rsidR="00565886" w:rsidRPr="00565886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5E0E99B" w14:textId="5A5E533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469840E" w14:textId="1CF409B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915CF44" w14:textId="068F957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5F39650" w14:textId="1C0202B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824B984" w14:textId="0C7CBDA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129189B" w14:textId="6C9C02F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2607D8B" w14:textId="4533834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ABD24AD" w14:textId="645AB98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5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AADB597" w14:textId="28E18FF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packardiae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Truksa 38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CF568E5" w14:textId="0EB0759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3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44988D1" w14:textId="5483CB9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B4C794B" w14:textId="3C14072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12AC1C5" w14:textId="0DE88FF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69023F9" w14:textId="0643202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C4A44A3" w14:textId="3830FFC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8380DDC" w14:textId="0C1B6E2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7</w:t>
      </w:r>
      <w:r w:rsidR="00967AA9">
        <w:rPr>
          <w:rFonts w:ascii="Times New Roman" w:hAnsi="Times New Roman"/>
          <w:sz w:val="24"/>
          <w:szCs w:val="24"/>
        </w:rPr>
        <w:t>.</w:t>
      </w:r>
    </w:p>
    <w:p w14:paraId="5B16B126" w14:textId="4112BD9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hompsonii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Ottenlips 80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6E37306" w14:textId="22AC244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A79D186" w14:textId="39C7FC3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0C30694" w14:textId="2A440F0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0676A4B" w14:textId="621D0DE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54470FE" w14:textId="1A49912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4FF7FBF" w14:textId="495AE6A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68A6E4D" w14:textId="3111D2B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7B65219" w14:textId="62277C7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5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19FAA81" w14:textId="35541CF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George 102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29F757A" w14:textId="32A741E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A51D591" w14:textId="5728270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6F4A9CE" w14:textId="42AC1E0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E525934" w14:textId="0ADC1CC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42C6A1A" w14:textId="36EA088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7FB69E9" w14:textId="19D5D2A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E8C141" w14:textId="728E19C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64AB0C8" w14:textId="506DE21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3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5A31452" w14:textId="44FC1BA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Lesica 10541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60EA29E" w14:textId="33FB408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8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5C75494" w14:textId="3DD2FA6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A487FD1" w14:textId="4B3AE56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6C486A7" w14:textId="6483B4B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FD2DAC3" w14:textId="3F196B0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ABE52B4" w14:textId="7064A07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B7FF33D" w14:textId="6EB9D32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8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6A35869" w14:textId="62D5613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22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11C8845" w14:textId="694F5BA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Lesica 10552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D0FB165" w14:textId="278E720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970378C" w14:textId="27410D1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0897735" w14:textId="65EEE33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BA6A76C" w14:textId="5447C6F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648F8B0" w14:textId="07BB202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6774A16" w14:textId="5E1463C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1EF20D5" w14:textId="0F425A8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DCB7D7E" w14:textId="154BFC4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2</w:t>
      </w:r>
      <w:r w:rsidR="003A5B9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FAC0CF8" w14:textId="04D80B3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Lesica 10794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A388D0E" w14:textId="32A3DF7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D2A3145" w14:textId="266FB1C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DE6D49F" w14:textId="36B33D2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A460B30" w14:textId="4793089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E51CEF4" w14:textId="1D256AF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A0D41CA" w14:textId="6A690ED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840FB1A" w14:textId="69678A1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FEDF64D" w14:textId="67770EA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2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74D3BC8" w14:textId="136A097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Lesica 10798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2305C28" w14:textId="7C6B218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D57A21E" w14:textId="79717E3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88</w:t>
      </w:r>
      <w:r w:rsidR="00DB1A7F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3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EEF756D" w14:textId="4A8FBBE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F707F87" w14:textId="239F312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52A4FC7" w14:textId="4378023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825764A" w14:textId="262CDAD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DE76FCE" w14:textId="5E678EF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B92CA5" w14:textId="0D6D475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6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E7312F8" w14:textId="36A67FD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Mansfield 16064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1</w:t>
      </w:r>
      <w:r w:rsidR="00F46E6B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3D0751F" w14:textId="415F433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F6A40C4" w14:textId="6E1B28B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1DC5F3B" w14:textId="0481202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1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C620171" w14:textId="2DD5728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4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46664D3" w14:textId="1AFB052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F4B47A1" w14:textId="4E5171D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6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1A8CA85" w14:textId="7300134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19</w:t>
      </w:r>
      <w:r w:rsidR="003A5B9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CF91B59" w14:textId="10904F5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Mansfield 16078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1FD8D3" w14:textId="31E4B94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051AA7A" w14:textId="445A511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D720B49" w14:textId="7D52698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1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6E2D521" w14:textId="7A8F59C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4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5A49C63" w14:textId="7511FA5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E5659C" w14:textId="7E66308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6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07F6136" w14:textId="3160967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18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DB0385D" w14:textId="7D2E664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Mansfield 16082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7</w:t>
      </w:r>
      <w:r w:rsidR="003A5B94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5</w:t>
      </w:r>
      <w:r w:rsidR="003A5B94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1</w:t>
      </w:r>
      <w:r w:rsidR="003A5B94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5</w:t>
      </w:r>
      <w:r w:rsidR="003A5B94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9</w:t>
      </w:r>
      <w:r w:rsidR="003A5B94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3</w:t>
      </w:r>
      <w:r>
        <w:rPr>
          <w:rFonts w:ascii="Times New Roman" w:hAnsi="Times New Roman"/>
          <w:sz w:val="24"/>
          <w:szCs w:val="24"/>
        </w:rPr>
        <w:t>,</w:t>
      </w:r>
      <w:r w:rsidR="00C01F15"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6583</w:t>
      </w:r>
      <w:r w:rsidR="003A5B94"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95</w:t>
      </w:r>
      <w:r w:rsidR="003A5B9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FEE6EE2" w14:textId="5C74976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Ottenlips 59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89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9812D71" w14:textId="10DE051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Ottenlips 62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1A337C0" w14:textId="1E978DD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8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9C7640C" w14:textId="43FC21E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BB90D98" w14:textId="56F93A1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04604BC" w14:textId="68916D9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57A5A4F" w14:textId="2603D70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7D6D230" w14:textId="7F94D49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1DC1DB1" w14:textId="30A7F1F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8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46BC360" w14:textId="7FBD582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20</w:t>
      </w:r>
      <w:r w:rsidR="00354BF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115FEFC" w14:textId="1ED9CAE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967AA9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967AA9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 w:rsidRPr="00967AA9">
        <w:rPr>
          <w:rFonts w:ascii="Times New Roman" w:hAnsi="Times New Roman"/>
          <w:b/>
          <w:sz w:val="24"/>
          <w:szCs w:val="24"/>
        </w:rPr>
        <w:t xml:space="preserve"> </w:t>
      </w:r>
      <w:r w:rsidRPr="00967AA9">
        <w:rPr>
          <w:rFonts w:ascii="Times New Roman" w:hAnsi="Times New Roman"/>
          <w:b/>
          <w:i/>
          <w:sz w:val="24"/>
          <w:szCs w:val="24"/>
        </w:rPr>
        <w:t>Ottenlips 65</w:t>
      </w:r>
      <w:r w:rsidR="00967AA9" w:rsidRPr="00967AA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D04D9BA" w14:textId="3BED496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91948BE" w14:textId="34383FC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CD3548E" w14:textId="375687DC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B831DC6" w14:textId="5B09D8C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1A1451" w14:textId="7301424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A29F09B" w14:textId="7B504B4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53D35B7" w14:textId="3AF660C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8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8428D77" w14:textId="542513B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4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5DBC30D" w14:textId="4B6AC65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3D0D44">
        <w:rPr>
          <w:rFonts w:ascii="Times New Roman" w:hAnsi="Times New Roman"/>
          <w:b/>
          <w:i/>
          <w:sz w:val="24"/>
          <w:szCs w:val="24"/>
        </w:rPr>
        <w:t xml:space="preserve">Lomatium </w:t>
      </w:r>
      <w:r w:rsidR="00967AA9" w:rsidRPr="003D0D44">
        <w:rPr>
          <w:rFonts w:ascii="Times New Roman" w:hAnsi="Times New Roman"/>
          <w:b/>
          <w:i/>
          <w:sz w:val="24"/>
          <w:szCs w:val="24"/>
        </w:rPr>
        <w:t>triternatum</w:t>
      </w:r>
      <w:r w:rsidR="00967AA9" w:rsidRPr="003D0D44">
        <w:rPr>
          <w:rFonts w:ascii="Times New Roman" w:hAnsi="Times New Roman"/>
          <w:b/>
          <w:sz w:val="24"/>
          <w:szCs w:val="24"/>
        </w:rPr>
        <w:t>;</w:t>
      </w:r>
      <w:r w:rsidRPr="003D0D44">
        <w:rPr>
          <w:rFonts w:ascii="Times New Roman" w:hAnsi="Times New Roman"/>
          <w:b/>
          <w:sz w:val="24"/>
          <w:szCs w:val="24"/>
        </w:rPr>
        <w:t xml:space="preserve"> </w:t>
      </w:r>
      <w:r w:rsidRPr="003D0D44">
        <w:rPr>
          <w:rFonts w:ascii="Times New Roman" w:hAnsi="Times New Roman"/>
          <w:b/>
          <w:i/>
          <w:sz w:val="24"/>
          <w:szCs w:val="24"/>
        </w:rPr>
        <w:t>Ottenlips 69</w:t>
      </w:r>
      <w:r w:rsidR="00967AA9" w:rsidRPr="003D0D44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76B156F" w14:textId="73DB458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521BE6A" w14:textId="386D051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6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F8185D1" w14:textId="1AD20DE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B254D60" w14:textId="27F5508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5789FCC" w14:textId="0DA16B5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2BF9C62" w14:textId="52A3C95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A68D147" w14:textId="3C0432B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231404B" w14:textId="4838A29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03</w:t>
      </w:r>
      <w:r w:rsidR="00967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F1EA15D" w14:textId="6AEF697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AD01E6">
        <w:rPr>
          <w:rFonts w:ascii="Times New Roman" w:hAnsi="Times New Roman"/>
          <w:b/>
          <w:i/>
          <w:sz w:val="24"/>
          <w:szCs w:val="24"/>
        </w:rPr>
        <w:t>Lomatium triternatum</w:t>
      </w:r>
      <w:r w:rsidR="00AD01E6" w:rsidRPr="00AD01E6">
        <w:rPr>
          <w:rFonts w:ascii="Times New Roman" w:hAnsi="Times New Roman"/>
          <w:b/>
          <w:sz w:val="24"/>
          <w:szCs w:val="24"/>
        </w:rPr>
        <w:t>;</w:t>
      </w:r>
      <w:r w:rsidRPr="00AD01E6">
        <w:rPr>
          <w:rFonts w:ascii="Times New Roman" w:hAnsi="Times New Roman"/>
          <w:b/>
          <w:i/>
          <w:sz w:val="24"/>
          <w:szCs w:val="24"/>
        </w:rPr>
        <w:t xml:space="preserve"> Ottenlips 72</w:t>
      </w:r>
      <w:r w:rsidR="00AD01E6" w:rsidRPr="00AD01E6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9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45D36FB" w14:textId="0006CDE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5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14E16ED" w14:textId="5ED1E25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2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3440D2F" w14:textId="2270D0F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658AAB" w14:textId="26001EC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3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759AA1D" w14:textId="78FB36A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5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3CA9902" w14:textId="6253EDA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D2DA4C6" w14:textId="491664C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0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7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B170B9C" w14:textId="08C02F3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2</w:t>
      </w:r>
      <w:r w:rsidR="00AD01E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7EF9ACA" w14:textId="4D9ABB21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AD01E6">
        <w:rPr>
          <w:rFonts w:ascii="Times New Roman" w:hAnsi="Times New Roman"/>
          <w:b/>
          <w:i/>
          <w:sz w:val="24"/>
          <w:szCs w:val="24"/>
        </w:rPr>
        <w:t>Lomatium triternatum</w:t>
      </w:r>
      <w:r w:rsidR="00AD01E6" w:rsidRPr="00AD01E6">
        <w:rPr>
          <w:rFonts w:ascii="Times New Roman" w:hAnsi="Times New Roman"/>
          <w:b/>
          <w:sz w:val="24"/>
          <w:szCs w:val="24"/>
        </w:rPr>
        <w:t>;</w:t>
      </w:r>
      <w:r w:rsidRPr="00AD01E6">
        <w:rPr>
          <w:rFonts w:ascii="Times New Roman" w:hAnsi="Times New Roman"/>
          <w:b/>
          <w:i/>
          <w:sz w:val="24"/>
          <w:szCs w:val="24"/>
        </w:rPr>
        <w:t xml:space="preserve"> Ottenlips 73</w:t>
      </w:r>
      <w:r w:rsidR="00AD01E6" w:rsidRPr="00AD01E6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1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BEFC1E9" w14:textId="4E1EFE2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7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91DC3C1" w14:textId="236AF1E4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7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CE2D4A0" w14:textId="487BDDC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1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4D05D7A" w14:textId="5B578095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5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0B6286A" w14:textId="74949E8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7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CF9790E" w14:textId="1AA9192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9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FD35F8D" w14:textId="71B70E7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9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B059810" w14:textId="56955B4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11</w:t>
      </w:r>
      <w:r w:rsidR="00AD01E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B8C96CD" w14:textId="6A66473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AD01E6">
        <w:rPr>
          <w:rFonts w:ascii="Times New Roman" w:hAnsi="Times New Roman"/>
          <w:b/>
          <w:i/>
          <w:sz w:val="24"/>
          <w:szCs w:val="24"/>
        </w:rPr>
        <w:t>Lomatium triternatum</w:t>
      </w:r>
      <w:r w:rsidR="00AD01E6" w:rsidRPr="00AD01E6">
        <w:rPr>
          <w:rFonts w:ascii="Times New Roman" w:hAnsi="Times New Roman"/>
          <w:b/>
          <w:sz w:val="24"/>
          <w:szCs w:val="24"/>
        </w:rPr>
        <w:t>;</w:t>
      </w:r>
      <w:r w:rsidRPr="00AD01E6">
        <w:rPr>
          <w:rFonts w:ascii="Times New Roman" w:hAnsi="Times New Roman"/>
          <w:b/>
          <w:sz w:val="24"/>
          <w:szCs w:val="24"/>
        </w:rPr>
        <w:t xml:space="preserve"> </w:t>
      </w:r>
      <w:r w:rsidRPr="00AD01E6">
        <w:rPr>
          <w:rFonts w:ascii="Times New Roman" w:hAnsi="Times New Roman"/>
          <w:b/>
          <w:i/>
          <w:sz w:val="24"/>
          <w:szCs w:val="24"/>
        </w:rPr>
        <w:t>Ottenlips 74</w:t>
      </w:r>
      <w:r w:rsidR="00AD01E6" w:rsidRPr="00AD01E6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2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F3434C1" w14:textId="2E87F3B7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8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0F1A762" w14:textId="55271F1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4B7FB33" w14:textId="787EE969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2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47FD635" w14:textId="2B3B590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6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9190481" w14:textId="4AFD1F5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8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33EED9F" w14:textId="18EB6B5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0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EA5A76F" w14:textId="016F1A7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8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0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41553AC" w14:textId="68A44DB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121</w:t>
      </w:r>
      <w:r w:rsidR="00AD01E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71B375F" w14:textId="196352DF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0963B3">
        <w:rPr>
          <w:rFonts w:ascii="Times New Roman" w:hAnsi="Times New Roman"/>
          <w:b/>
          <w:i/>
          <w:sz w:val="24"/>
          <w:szCs w:val="24"/>
        </w:rPr>
        <w:t>Lomatium triternatum</w:t>
      </w:r>
      <w:r w:rsidR="000963B3" w:rsidRPr="000963B3">
        <w:rPr>
          <w:rFonts w:ascii="Times New Roman" w:hAnsi="Times New Roman"/>
          <w:b/>
          <w:sz w:val="24"/>
          <w:szCs w:val="24"/>
        </w:rPr>
        <w:t>;</w:t>
      </w:r>
      <w:r w:rsidRPr="000963B3">
        <w:rPr>
          <w:rFonts w:ascii="Times New Roman" w:hAnsi="Times New Roman"/>
          <w:b/>
          <w:sz w:val="24"/>
          <w:szCs w:val="24"/>
        </w:rPr>
        <w:t xml:space="preserve"> </w:t>
      </w:r>
      <w:r w:rsidRPr="000963B3">
        <w:rPr>
          <w:rFonts w:ascii="Times New Roman" w:hAnsi="Times New Roman"/>
          <w:b/>
          <w:i/>
          <w:sz w:val="24"/>
          <w:szCs w:val="24"/>
        </w:rPr>
        <w:t>Ottenlips 76</w:t>
      </w:r>
      <w:r w:rsidR="000963B3" w:rsidRPr="000963B3">
        <w:rPr>
          <w:rFonts w:ascii="Times New Roman" w:hAnsi="Times New Roman"/>
          <w:b/>
          <w:sz w:val="24"/>
          <w:szCs w:val="24"/>
        </w:rPr>
        <w:t>;</w:t>
      </w:r>
      <w:r w:rsidRPr="000963B3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6ED8489" w14:textId="1A49D529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09465A6F" w14:textId="783E03FD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240B85C" w14:textId="298FA968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3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1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9F95AF4" w14:textId="1E8755FB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BB3456B" w14:textId="3F3D3E6E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9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7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0171EAD" w14:textId="14305DA6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5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7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607CAB5" w14:textId="2AD1C419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3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3F83CCD" w14:textId="361C18E6" w:rsidR="00187ABB" w:rsidRPr="00DB6E64" w:rsidRDefault="00187ABB" w:rsidP="00460A12">
      <w:pPr>
        <w:pStyle w:val="PlainText"/>
        <w:contextualSpacing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9</w:t>
      </w:r>
      <w:r w:rsidR="0023152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5B77923" w14:textId="26CEB9D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116FF0">
        <w:rPr>
          <w:rFonts w:ascii="Times New Roman" w:hAnsi="Times New Roman"/>
          <w:b/>
          <w:i/>
          <w:sz w:val="24"/>
          <w:szCs w:val="24"/>
        </w:rPr>
        <w:t>Lomatium triternatum</w:t>
      </w:r>
      <w:r w:rsidR="00116FF0" w:rsidRPr="00116FF0">
        <w:rPr>
          <w:rFonts w:ascii="Times New Roman" w:hAnsi="Times New Roman"/>
          <w:b/>
          <w:sz w:val="24"/>
          <w:szCs w:val="24"/>
        </w:rPr>
        <w:t>;</w:t>
      </w:r>
      <w:r w:rsidRPr="00116FF0">
        <w:rPr>
          <w:rFonts w:ascii="Times New Roman" w:hAnsi="Times New Roman"/>
          <w:b/>
          <w:sz w:val="24"/>
          <w:szCs w:val="24"/>
        </w:rPr>
        <w:t xml:space="preserve"> </w:t>
      </w:r>
      <w:r w:rsidRPr="00116FF0">
        <w:rPr>
          <w:rFonts w:ascii="Times New Roman" w:hAnsi="Times New Roman"/>
          <w:b/>
          <w:i/>
          <w:sz w:val="24"/>
          <w:szCs w:val="24"/>
        </w:rPr>
        <w:t>Ottenlips 77</w:t>
      </w:r>
      <w:r w:rsidR="00116FF0" w:rsidRPr="00116FF0">
        <w:rPr>
          <w:rFonts w:ascii="Times New Roman" w:hAnsi="Times New Roman"/>
          <w:b/>
          <w:sz w:val="24"/>
          <w:szCs w:val="24"/>
        </w:rPr>
        <w:t>;</w:t>
      </w:r>
      <w:r w:rsidRPr="00116FF0">
        <w:rPr>
          <w:rFonts w:ascii="Times New Roman" w:hAnsi="Times New Roman"/>
          <w:b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00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36A8AEB" w14:textId="69F3EEF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6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8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1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6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A0F0A69" w14:textId="32FB06B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0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9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56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67BD3AC" w14:textId="55623A9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8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2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0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4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0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331E89B" w14:textId="153B50B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3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9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4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4713345E" w14:textId="0025E50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6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7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6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6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29F464FD" w14:textId="5A8F337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4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5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8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4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0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84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F47856D" w14:textId="096FDF8F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7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5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2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80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5D669C6" w14:textId="67F3A600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96</w:t>
      </w:r>
      <w:r w:rsidR="0023152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4BAC4FD" w14:textId="32D8AE68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4778D9">
        <w:rPr>
          <w:rFonts w:ascii="Times New Roman" w:hAnsi="Times New Roman"/>
          <w:b/>
          <w:i/>
          <w:sz w:val="24"/>
          <w:szCs w:val="24"/>
        </w:rPr>
        <w:t>Lomatium triternatum</w:t>
      </w:r>
      <w:r w:rsidR="004778D9" w:rsidRPr="004778D9">
        <w:rPr>
          <w:rFonts w:ascii="Times New Roman" w:hAnsi="Times New Roman"/>
          <w:b/>
          <w:sz w:val="24"/>
          <w:szCs w:val="24"/>
        </w:rPr>
        <w:t>;</w:t>
      </w:r>
      <w:r w:rsidRPr="004778D9">
        <w:rPr>
          <w:rFonts w:ascii="Times New Roman" w:hAnsi="Times New Roman"/>
          <w:b/>
          <w:sz w:val="24"/>
          <w:szCs w:val="24"/>
        </w:rPr>
        <w:t xml:space="preserve"> </w:t>
      </w:r>
      <w:r w:rsidRPr="004778D9">
        <w:rPr>
          <w:rFonts w:ascii="Times New Roman" w:hAnsi="Times New Roman"/>
          <w:b/>
          <w:i/>
          <w:sz w:val="24"/>
          <w:szCs w:val="24"/>
        </w:rPr>
        <w:t>Smith 10748</w:t>
      </w:r>
      <w:r w:rsidR="004778D9" w:rsidRPr="004778D9">
        <w:rPr>
          <w:rFonts w:ascii="Times New Roman" w:hAnsi="Times New Roman"/>
          <w:b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6E64">
        <w:rPr>
          <w:rFonts w:ascii="Times New Roman" w:hAnsi="Times New Roman"/>
          <w:sz w:val="24"/>
          <w:szCs w:val="24"/>
        </w:rPr>
        <w:t>MW5158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7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8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9030F5D" w14:textId="35F0E4DD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714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6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3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74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11B7DEA9" w14:textId="7270606A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9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7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5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41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D80FC76" w14:textId="3B79092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47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7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19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2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08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6007F6BB" w14:textId="2F63CAC6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4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2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28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8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1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2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72FA986E" w14:textId="6E9009E2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7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47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5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60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85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04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94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573E4FF1" w14:textId="11F48FDB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3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89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724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46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12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8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69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C7A6414" w14:textId="19E06753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676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69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493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9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5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532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6E64">
        <w:rPr>
          <w:rFonts w:ascii="Times New Roman" w:hAnsi="Times New Roman"/>
          <w:sz w:val="24"/>
          <w:szCs w:val="24"/>
        </w:rPr>
        <w:t>MW516665</w:t>
      </w:r>
      <w:r>
        <w:rPr>
          <w:rFonts w:ascii="Times New Roman" w:hAnsi="Times New Roman"/>
          <w:sz w:val="24"/>
          <w:szCs w:val="24"/>
        </w:rPr>
        <w:t xml:space="preserve">, </w:t>
      </w:r>
    </w:p>
    <w:p w14:paraId="3E5E36B2" w14:textId="08E1D80E" w:rsidR="00187ABB" w:rsidRPr="00DB6E64" w:rsidRDefault="00187ABB" w:rsidP="00187ABB">
      <w:pPr>
        <w:pStyle w:val="PlainText"/>
        <w:rPr>
          <w:rFonts w:ascii="Times New Roman" w:hAnsi="Times New Roman"/>
          <w:sz w:val="24"/>
          <w:szCs w:val="24"/>
        </w:rPr>
      </w:pPr>
      <w:r w:rsidRPr="00DB6E64">
        <w:rPr>
          <w:rFonts w:ascii="Times New Roman" w:hAnsi="Times New Roman"/>
          <w:sz w:val="24"/>
          <w:szCs w:val="24"/>
        </w:rPr>
        <w:t>MW515081</w:t>
      </w:r>
      <w:r w:rsidR="00354BF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F6525ED" w14:textId="77777777" w:rsidR="00A312AC" w:rsidRDefault="00A312AC"/>
    <w:sectPr w:rsidR="00A312AC" w:rsidSect="00366B37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2AC"/>
    <w:rsid w:val="00095DDE"/>
    <w:rsid w:val="000963B3"/>
    <w:rsid w:val="000F3A39"/>
    <w:rsid w:val="00116FF0"/>
    <w:rsid w:val="0013621C"/>
    <w:rsid w:val="00187ABB"/>
    <w:rsid w:val="00231527"/>
    <w:rsid w:val="002C19A8"/>
    <w:rsid w:val="002C29CA"/>
    <w:rsid w:val="00354BFE"/>
    <w:rsid w:val="00366B37"/>
    <w:rsid w:val="003A5B94"/>
    <w:rsid w:val="003D0D44"/>
    <w:rsid w:val="00435BCF"/>
    <w:rsid w:val="00460A12"/>
    <w:rsid w:val="004778D9"/>
    <w:rsid w:val="004D4911"/>
    <w:rsid w:val="0055727C"/>
    <w:rsid w:val="00565886"/>
    <w:rsid w:val="00567A19"/>
    <w:rsid w:val="0062155C"/>
    <w:rsid w:val="00653B2E"/>
    <w:rsid w:val="00676F3F"/>
    <w:rsid w:val="006C48C8"/>
    <w:rsid w:val="007B4F6D"/>
    <w:rsid w:val="00815C85"/>
    <w:rsid w:val="00823013"/>
    <w:rsid w:val="00874F3B"/>
    <w:rsid w:val="00917639"/>
    <w:rsid w:val="0096159D"/>
    <w:rsid w:val="00967AA9"/>
    <w:rsid w:val="009B5B38"/>
    <w:rsid w:val="00A312AC"/>
    <w:rsid w:val="00A478C4"/>
    <w:rsid w:val="00AD01E6"/>
    <w:rsid w:val="00AD085B"/>
    <w:rsid w:val="00B4531D"/>
    <w:rsid w:val="00B54EB6"/>
    <w:rsid w:val="00B75EAC"/>
    <w:rsid w:val="00B77B9E"/>
    <w:rsid w:val="00C01F15"/>
    <w:rsid w:val="00C951F2"/>
    <w:rsid w:val="00CD5990"/>
    <w:rsid w:val="00D460B2"/>
    <w:rsid w:val="00D66FBF"/>
    <w:rsid w:val="00DB1A7F"/>
    <w:rsid w:val="00DB7777"/>
    <w:rsid w:val="00F46E6B"/>
    <w:rsid w:val="00FB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A4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74F3B"/>
    <w:pPr>
      <w:spacing w:line="480" w:lineRule="auto"/>
      <w:jc w:val="center"/>
      <w:outlineLvl w:val="1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87AB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7ABB"/>
    <w:rPr>
      <w:rFonts w:ascii="Courier" w:hAnsi="Courier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874F3B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74F3B"/>
    <w:pPr>
      <w:spacing w:line="480" w:lineRule="auto"/>
      <w:jc w:val="center"/>
      <w:outlineLvl w:val="1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87AB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7ABB"/>
    <w:rPr>
      <w:rFonts w:ascii="Courier" w:hAnsi="Courier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874F3B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4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0</Pages>
  <Words>4259</Words>
  <Characters>24281</Characters>
  <Application>Microsoft Macintosh Word</Application>
  <DocSecurity>0</DocSecurity>
  <Lines>202</Lines>
  <Paragraphs>56</Paragraphs>
  <ScaleCrop>false</ScaleCrop>
  <Company>Boise State University</Company>
  <LinksUpToDate>false</LinksUpToDate>
  <CharactersWithSpaces>28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42</cp:revision>
  <dcterms:created xsi:type="dcterms:W3CDTF">2021-01-25T23:14:00Z</dcterms:created>
  <dcterms:modified xsi:type="dcterms:W3CDTF">2021-02-18T23:14:00Z</dcterms:modified>
</cp:coreProperties>
</file>